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151670A3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2EE393">
            <w:pPr>
              <w:rPr>
                <w:rFonts w:ascii="Cambria" w:hAnsi="Cambria" w:eastAsia="MS Mincho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A4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DD45B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R179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C9142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TPNM3</w:t>
            </w:r>
          </w:p>
        </w:tc>
      </w:tr>
      <w:tr w14:paraId="6FF47784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EBE29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HD1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60E91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K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D9F0B8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MGNT1</w:t>
            </w:r>
          </w:p>
        </w:tc>
      </w:tr>
      <w:tr w14:paraId="6FD15B8B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99F76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AM9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B49B8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M6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BE9E73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CD</w:t>
            </w:r>
          </w:p>
        </w:tc>
      </w:tr>
      <w:tr w14:paraId="30EEBAC3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B1E56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I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BB38B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CA1A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7BFEE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M1</w:t>
            </w:r>
          </w:p>
        </w:tc>
      </w:tr>
      <w:tr w14:paraId="6500F186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7F926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R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20187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CA1B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56622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PF3</w:t>
            </w:r>
          </w:p>
        </w:tc>
      </w:tr>
      <w:tr w14:paraId="17499072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3E7CB7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IPL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436CE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CY2D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B6578D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PF31</w:t>
            </w:r>
          </w:p>
        </w:tc>
      </w:tr>
      <w:tr w14:paraId="17A92917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371F2E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S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B429A2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GSNAT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AE2AB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PF6</w:t>
            </w:r>
          </w:p>
        </w:tc>
      </w:tr>
      <w:tr w14:paraId="224851A7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9A07D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L3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2B6439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K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B0C37D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PF8</w:t>
            </w:r>
          </w:p>
        </w:tc>
      </w:tr>
      <w:tr w14:paraId="37F7C6F5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7132D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L6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B7F3F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H3B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1620DE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PH2</w:t>
            </w:r>
          </w:p>
        </w:tc>
      </w:tr>
      <w:tr w14:paraId="325A2E85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986478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F6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5323A9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T140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8C02F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X2</w:t>
            </w:r>
          </w:p>
        </w:tc>
      </w:tr>
      <w:tr w14:paraId="4DAA4F90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B78307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S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2A6DC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T17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C3052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P3</w:t>
            </w:r>
          </w:p>
        </w:tc>
      </w:tr>
      <w:tr w14:paraId="7BE6C6AF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BB1457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S10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081CF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T43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4BA432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D3</w:t>
            </w:r>
          </w:p>
        </w:tc>
      </w:tr>
      <w:tr w14:paraId="648C6CC1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61347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S1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25991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T88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6F9AA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DH12</w:t>
            </w:r>
          </w:p>
        </w:tc>
      </w:tr>
      <w:tr w14:paraId="780AE19A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35068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S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48176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10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B774D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DH5</w:t>
            </w:r>
          </w:p>
        </w:tc>
      </w:tr>
      <w:tr w14:paraId="634C8387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7DCE4D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S4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60357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12RB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EFF9B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GR</w:t>
            </w:r>
          </w:p>
        </w:tc>
      </w:tr>
      <w:tr w14:paraId="1EDA74CE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5EB0F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S5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B845F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23R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617BE3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HO</w:t>
            </w:r>
          </w:p>
        </w:tc>
      </w:tr>
      <w:tr w14:paraId="68E8F3B7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BFC54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S7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00D2E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MPDH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A67BD2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MS1</w:t>
            </w:r>
          </w:p>
        </w:tc>
      </w:tr>
      <w:tr w14:paraId="219136A9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DAA35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S9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B7FE8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MPG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ACE31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LBP1</w:t>
            </w:r>
          </w:p>
        </w:tc>
      </w:tr>
      <w:tr w14:paraId="5B7D3437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EABF8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ST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C322A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QCB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14E40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M1</w:t>
            </w:r>
          </w:p>
        </w:tc>
      </w:tr>
      <w:tr w14:paraId="4700B490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4900FD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8orf37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B7D00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NJ13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B4D94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1</w:t>
            </w:r>
          </w:p>
        </w:tc>
      </w:tr>
      <w:tr w14:paraId="65428DBC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1BD98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4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73A72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NV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E0E1C9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1L1</w:t>
            </w:r>
          </w:p>
        </w:tc>
      </w:tr>
      <w:tr w14:paraId="4626FE28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443FD9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BP4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524232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HL7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C2543F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2</w:t>
            </w:r>
          </w:p>
        </w:tc>
      </w:tr>
      <w:tr w14:paraId="0B247321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F1156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NA1F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CE03B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CA5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70E59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9</w:t>
            </w:r>
          </w:p>
        </w:tc>
      </w:tr>
      <w:tr w14:paraId="6D3DED6D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615EF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NA2D4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857A2F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RAT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AD1CFD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E65</w:t>
            </w:r>
          </w:p>
        </w:tc>
      </w:tr>
      <w:tr w14:paraId="3A684421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CA656E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H3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A2305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RIT3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243093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GR</w:t>
            </w:r>
          </w:p>
        </w:tc>
      </w:tr>
      <w:tr w14:paraId="56FB5ABD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0A7FD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HR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D6B9B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ZTFL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9E6E5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GRIP1</w:t>
            </w:r>
          </w:p>
        </w:tc>
      </w:tr>
      <w:tr w14:paraId="473F15CC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D4F6C8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P290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0BFC4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K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D9C3F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GRIP1L</w:t>
            </w:r>
          </w:p>
        </w:tc>
      </w:tr>
      <w:tr w14:paraId="1AE6C8FE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3408C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RKL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409F32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FV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27F4C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G</w:t>
            </w:r>
          </w:p>
        </w:tc>
      </w:tr>
      <w:tr w14:paraId="494666A5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B9896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RN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D9C33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RTK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22B35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CCAG8</w:t>
            </w:r>
          </w:p>
        </w:tc>
      </w:tr>
      <w:tr w14:paraId="27A5C1B5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DCAC92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GA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D534B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RP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53CB2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A4A</w:t>
            </w:r>
          </w:p>
        </w:tc>
      </w:tr>
      <w:tr w14:paraId="42C76FBD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05001E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GA3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E23DB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KKS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656B0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19A2</w:t>
            </w:r>
          </w:p>
        </w:tc>
      </w:tr>
      <w:tr w14:paraId="7AF54AF1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168617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GB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2317C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KS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548EC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24A1</w:t>
            </w:r>
          </w:p>
        </w:tc>
      </w:tr>
      <w:tr w14:paraId="20CAFE08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48EEA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GB3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F8FE59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D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42693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RNP200</w:t>
            </w:r>
          </w:p>
        </w:tc>
      </w:tr>
      <w:tr w14:paraId="2C7874ED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80425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NM4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7DB762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NAT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F0F1C8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TA7</w:t>
            </w:r>
          </w:p>
        </w:tc>
      </w:tr>
      <w:tr w14:paraId="5F634A1E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2A77E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B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6773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5754F7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T4</w:t>
            </w:r>
          </w:p>
        </w:tc>
      </w:tr>
      <w:tr w14:paraId="0D51627A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1F383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X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BB7AB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HP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6023FD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R4</w:t>
            </w:r>
          </w:p>
        </w:tc>
      </w:tr>
      <w:tr w14:paraId="1CAC31E5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3B935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P4V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8FA90D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2E3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551FA7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PORS</w:t>
            </w:r>
          </w:p>
        </w:tc>
      </w:tr>
      <w:tr w14:paraId="250820AE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02EB12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DDS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00D2F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L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A9A412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M32</w:t>
            </w:r>
          </w:p>
        </w:tc>
      </w:tr>
      <w:tr w14:paraId="1021225E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DA7A6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VL4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963D99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YX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C5E64F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PM1</w:t>
            </w:r>
          </w:p>
        </w:tc>
      </w:tr>
      <w:tr w14:paraId="75A5909E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30366E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YS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A5025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FD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57780E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8</w:t>
            </w:r>
          </w:p>
        </w:tc>
      </w:tr>
      <w:tr w14:paraId="4B42E52D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A9EDF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161A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1A09A5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K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F0E9B8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</w:t>
            </w:r>
          </w:p>
        </w:tc>
      </w:tr>
      <w:tr w14:paraId="225F6E63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5EC51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VCR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BAEF39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ARE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783393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LP1</w:t>
            </w:r>
          </w:p>
        </w:tc>
      </w:tr>
      <w:tr w14:paraId="296E5793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1A9997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SCN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831697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E6A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06656F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119</w:t>
            </w:r>
          </w:p>
        </w:tc>
      </w:tr>
      <w:tr w14:paraId="1C9B8F0B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226CCF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F6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B502D7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E6B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3AAA1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H2A</w:t>
            </w:r>
          </w:p>
        </w:tc>
      </w:tr>
      <w:tr w14:paraId="647E5A55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CB614E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X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60ABAE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E6C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A6EA7B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DPCP</w:t>
            </w:r>
          </w:p>
        </w:tc>
      </w:tr>
      <w:tr w14:paraId="15BC92F5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5C4D1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AT1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054504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E6G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357B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DR19</w:t>
            </w:r>
          </w:p>
        </w:tc>
      </w:tr>
      <w:tr w14:paraId="67801A0A"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5E805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AT2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6D8FED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E6H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372B2D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F513</w:t>
            </w:r>
          </w:p>
        </w:tc>
      </w:tr>
    </w:tbl>
    <w:p w14:paraId="08163E23">
      <w:pPr>
        <w:pStyle w:val="2"/>
        <w:rPr>
          <w:rFonts w:ascii="DengXian" w:hAnsi="DengXian" w:eastAsia="DengXian" w:cs="Times New Roman"/>
          <w:b/>
          <w:bCs/>
          <w:color w:val="000000" w:themeColor="text1"/>
          <w:kern w:val="36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DengXian" w:hAnsi="DengXian" w:eastAsia="DengXian" w:cs="Times New Roman"/>
          <w:b/>
          <w:bCs/>
          <w:color w:val="000000" w:themeColor="text1"/>
          <w:kern w:val="36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DengXian" w:hAnsi="DengXian" w:eastAsia="DengXian" w:cs="Times New Roman"/>
          <w:b/>
          <w:bCs/>
          <w:color w:val="000000" w:themeColor="text1"/>
          <w:kern w:val="36"/>
          <w:sz w:val="24"/>
          <w:szCs w:val="24"/>
          <w:lang w:val="tr-TR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ascii="DengXian" w:hAnsi="DengXian" w:eastAsia="DengXian" w:cs="Times New Roman"/>
          <w:b/>
          <w:bCs/>
          <w:color w:val="000000" w:themeColor="text1"/>
          <w:kern w:val="36"/>
          <w:sz w:val="24"/>
          <w:szCs w:val="24"/>
          <w14:textFill>
            <w14:solidFill>
              <w14:schemeClr w14:val="tx1"/>
            </w14:solidFill>
          </w14:textFill>
        </w:rPr>
        <w:t>1. Genes Included in the 141-Gene IRD Panel</w:t>
      </w:r>
    </w:p>
    <w:p w14:paraId="4E90122E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846"/>
    <w:rsid w:val="000023AF"/>
    <w:rsid w:val="00013CAE"/>
    <w:rsid w:val="000157D7"/>
    <w:rsid w:val="0005675D"/>
    <w:rsid w:val="000D0261"/>
    <w:rsid w:val="000D66EC"/>
    <w:rsid w:val="00184C71"/>
    <w:rsid w:val="001A4796"/>
    <w:rsid w:val="001E06A1"/>
    <w:rsid w:val="00276543"/>
    <w:rsid w:val="00280BB4"/>
    <w:rsid w:val="0029475C"/>
    <w:rsid w:val="002A29CF"/>
    <w:rsid w:val="002C5740"/>
    <w:rsid w:val="002C5A59"/>
    <w:rsid w:val="002E7516"/>
    <w:rsid w:val="002F0024"/>
    <w:rsid w:val="00312414"/>
    <w:rsid w:val="00316B09"/>
    <w:rsid w:val="00384F5B"/>
    <w:rsid w:val="003911CA"/>
    <w:rsid w:val="00402BAA"/>
    <w:rsid w:val="004220E6"/>
    <w:rsid w:val="00434954"/>
    <w:rsid w:val="00442EF9"/>
    <w:rsid w:val="00464051"/>
    <w:rsid w:val="004832CD"/>
    <w:rsid w:val="004F1C14"/>
    <w:rsid w:val="0053374D"/>
    <w:rsid w:val="00564C20"/>
    <w:rsid w:val="00575CEF"/>
    <w:rsid w:val="0059009E"/>
    <w:rsid w:val="005B427E"/>
    <w:rsid w:val="00625324"/>
    <w:rsid w:val="00625D7B"/>
    <w:rsid w:val="00631A7D"/>
    <w:rsid w:val="006A1427"/>
    <w:rsid w:val="006F7113"/>
    <w:rsid w:val="00714E4A"/>
    <w:rsid w:val="0075007B"/>
    <w:rsid w:val="007510DC"/>
    <w:rsid w:val="00784381"/>
    <w:rsid w:val="007F3013"/>
    <w:rsid w:val="008250C1"/>
    <w:rsid w:val="0084689E"/>
    <w:rsid w:val="00853C4F"/>
    <w:rsid w:val="00872457"/>
    <w:rsid w:val="008B2846"/>
    <w:rsid w:val="00921A5C"/>
    <w:rsid w:val="00980C1A"/>
    <w:rsid w:val="009B1F68"/>
    <w:rsid w:val="009C70C8"/>
    <w:rsid w:val="009D2E5E"/>
    <w:rsid w:val="009F602A"/>
    <w:rsid w:val="00A20576"/>
    <w:rsid w:val="00A27857"/>
    <w:rsid w:val="00A421DF"/>
    <w:rsid w:val="00A614AA"/>
    <w:rsid w:val="00A67691"/>
    <w:rsid w:val="00A74461"/>
    <w:rsid w:val="00A94445"/>
    <w:rsid w:val="00AF60C7"/>
    <w:rsid w:val="00B03D04"/>
    <w:rsid w:val="00B41C12"/>
    <w:rsid w:val="00B57BD7"/>
    <w:rsid w:val="00BB10F5"/>
    <w:rsid w:val="00BB54EC"/>
    <w:rsid w:val="00BD59EF"/>
    <w:rsid w:val="00BE3133"/>
    <w:rsid w:val="00BF49D9"/>
    <w:rsid w:val="00C03926"/>
    <w:rsid w:val="00C873F2"/>
    <w:rsid w:val="00CC5A75"/>
    <w:rsid w:val="00CE1888"/>
    <w:rsid w:val="00D423F4"/>
    <w:rsid w:val="00D71DE3"/>
    <w:rsid w:val="00E15097"/>
    <w:rsid w:val="00E20B87"/>
    <w:rsid w:val="00E46CC4"/>
    <w:rsid w:val="00E75365"/>
    <w:rsid w:val="00E7607D"/>
    <w:rsid w:val="00EA36ED"/>
    <w:rsid w:val="00EA6CEE"/>
    <w:rsid w:val="00EC3C6B"/>
    <w:rsid w:val="00F27741"/>
    <w:rsid w:val="00F74710"/>
    <w:rsid w:val="00F77D91"/>
    <w:rsid w:val="00F83B70"/>
    <w:rsid w:val="00F93DE6"/>
    <w:rsid w:val="F7FC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DengXian" w:hAnsi="DengXian" w:eastAsia="DengXian" w:cs="Times New Roman"/>
      <w:kern w:val="2"/>
      <w:sz w:val="24"/>
      <w:szCs w:val="24"/>
      <w:lang w:val="zh-CN" w:eastAsia="en-US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104862" w:themeColor="accent1" w:themeShade="BF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6"/>
    <w:qFormat/>
    <w:uiPriority w:val="11"/>
    <w:p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table" w:styleId="14">
    <w:name w:val="Table Grid"/>
    <w:basedOn w:val="12"/>
    <w:uiPriority w:val="99"/>
    <w:pPr>
      <w:spacing w:after="0" w:line="240" w:lineRule="auto"/>
    </w:pPr>
    <w:rPr>
      <w:rFonts w:ascii="Times New Roman" w:hAnsi="Times New Roman" w:eastAsia="DengXi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5">
    <w:name w:val="Title"/>
    <w:basedOn w:val="1"/>
    <w:next w:val="1"/>
    <w:link w:val="25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6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1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1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1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1"/>
    <w:link w:val="13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Quote Char"/>
    <w:basedOn w:val="11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</w:pPr>
    <w:rPr>
      <w:rFonts w:asciiTheme="minorHAnsi" w:hAnsiTheme="minorHAnsi" w:eastAsiaTheme="minorHAnsi" w:cstheme="minorBidi"/>
      <w14:ligatures w14:val="standardContextual"/>
    </w:rPr>
  </w:style>
  <w:style w:type="character" w:customStyle="1" w:styleId="30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104862" w:themeColor="accent1" w:themeShade="BF"/>
      <w14:ligatures w14:val="standardContextual"/>
    </w:rPr>
  </w:style>
  <w:style w:type="character" w:customStyle="1" w:styleId="32">
    <w:name w:val="Intense Quote Char"/>
    <w:basedOn w:val="11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1</Words>
  <Characters>807</Characters>
  <Lines>6</Lines>
  <Paragraphs>1</Paragraphs>
  <TotalTime>5</TotalTime>
  <ScaleCrop>false</ScaleCrop>
  <LinksUpToDate>false</LinksUpToDate>
  <CharactersWithSpaces>947</CharactersWithSpaces>
  <Application>WPS Office_6.11.0.86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23:39:00Z</dcterms:created>
  <dc:creator>Şenol Demir</dc:creator>
  <cp:lastModifiedBy>Şenol Demir</cp:lastModifiedBy>
  <dcterms:modified xsi:type="dcterms:W3CDTF">2025-05-13T19:5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1.0.8615</vt:lpwstr>
  </property>
  <property fmtid="{D5CDD505-2E9C-101B-9397-08002B2CF9AE}" pid="3" name="ICV">
    <vt:lpwstr>BB05A92244AB0AA9627A2368D2F2BE1A_42</vt:lpwstr>
  </property>
</Properties>
</file>